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A07" w:rsidRPr="009E4B4B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240" w:lineRule="auto"/>
        <w:textAlignment w:val="auto"/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</w:pPr>
      <w:r>
        <w:rPr>
          <w:rFonts w:eastAsiaTheme="minorHAnsi" w:cs="Times New Roman"/>
          <w:b/>
          <w:bCs/>
          <w:color w:val="000000"/>
          <w:kern w:val="0"/>
          <w:sz w:val="23"/>
          <w:szCs w:val="23"/>
          <w:lang w:eastAsia="en-US" w:bidi="ar-SA"/>
        </w:rPr>
        <w:t>Figure S</w:t>
      </w:r>
      <w:r w:rsidRPr="009E4B4B">
        <w:rPr>
          <w:rFonts w:eastAsiaTheme="minorHAnsi" w:cs="Times New Roman"/>
          <w:b/>
          <w:bCs/>
          <w:color w:val="000000"/>
          <w:kern w:val="0"/>
          <w:sz w:val="23"/>
          <w:szCs w:val="23"/>
          <w:lang w:eastAsia="en-US" w:bidi="ar-SA"/>
        </w:rPr>
        <w:t xml:space="preserve">3. </w:t>
      </w:r>
      <w:proofErr w:type="gramStart"/>
      <w:r w:rsidRPr="009E4B4B"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>Analysis pipeline use</w:t>
      </w:r>
      <w:r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 xml:space="preserve">d for QIIME analyses including </w:t>
      </w:r>
      <w:proofErr w:type="spellStart"/>
      <w:r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>Den</w:t>
      </w:r>
      <w:r w:rsidRPr="009E4B4B"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>oiser</w:t>
      </w:r>
      <w:proofErr w:type="spellEnd"/>
      <w:r w:rsidRPr="009E4B4B"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 xml:space="preserve"> implementation.</w:t>
      </w:r>
      <w:proofErr w:type="gramEnd"/>
      <w:r w:rsidRPr="009E4B4B"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 xml:space="preserve"> Specific data set filenames replaced the blanked out text (</w:t>
      </w:r>
      <w:proofErr w:type="spellStart"/>
      <w:r w:rsidRPr="009E4B4B"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>xxxx</w:t>
      </w:r>
      <w:proofErr w:type="spellEnd"/>
      <w:r w:rsidRPr="009E4B4B"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  <w:t xml:space="preserve">). </w:t>
      </w:r>
    </w:p>
    <w:p w:rsidR="003A4A07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</w:p>
    <w:p w:rsidR="003A4A07" w:rsidRPr="009E4B4B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sffinfo</w:t>
      </w:r>
      <w:proofErr w:type="spellEnd"/>
      <w:proofErr w:type="gram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xxxx.sff &gt; xxxx.sff.txt </w:t>
      </w:r>
    </w:p>
    <w:p w:rsidR="003A4A07" w:rsidRPr="009E4B4B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sffinfo</w:t>
      </w:r>
      <w:proofErr w:type="spellEnd"/>
      <w:proofErr w:type="gram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-s xxxx.sff &gt;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.trim.fasta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</w:t>
      </w:r>
    </w:p>
    <w:p w:rsidR="003A4A07" w:rsidRPr="009E4B4B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sffinfo</w:t>
      </w:r>
      <w:proofErr w:type="spellEnd"/>
      <w:proofErr w:type="gram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-q xxxx.sff &gt;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.trim.qual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</w:t>
      </w:r>
    </w:p>
    <w:p w:rsidR="003A4A07" w:rsidRPr="009E4B4B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split_libraries.py -o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-f xxxx.fna -q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.qual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-m xxxx_mapping.txt -w 50 -l 150 -b 10 </w:t>
      </w:r>
    </w:p>
    <w:p w:rsidR="003A4A07" w:rsidRPr="009E4B4B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denoise_wrapper.py -n 3 -v -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i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xxxx.sff.txt -f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/seqs.fna -o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/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denoised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/ -m xxxx_mapping.txt --titanium </w:t>
      </w:r>
    </w:p>
    <w:p w:rsidR="003A4A07" w:rsidRPr="009E4B4B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inflate_denoiser_output.py -c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/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denoised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/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centroids.fasta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-s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/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denoised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/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singletons.fasta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-f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/seqs.fna -d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/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denoised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/denoiser_mapping.txt -o xxxx_denoised_seqs.fna </w:t>
      </w:r>
    </w:p>
    <w:p w:rsidR="003A4A07" w:rsidRPr="009E4B4B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#custom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perl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script used to remove remaining reverse primer and MID sequences for 18Smock and 18SEnv data sets. </w:t>
      </w:r>
    </w:p>
    <w:p w:rsidR="003A4A07" w:rsidRPr="009E4B4B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#</w:t>
      </w:r>
      <w:proofErr w:type="gram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pick</w:t>
      </w:r>
      <w:proofErr w:type="gram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otus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for chimera checking </w:t>
      </w:r>
    </w:p>
    <w:p w:rsidR="003A4A07" w:rsidRPr="009E4B4B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pick_otus.py -s 0.97 -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i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xxxx_denoised_seqs.fna -m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uclust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--optimal </w:t>
      </w:r>
    </w:p>
    <w:p w:rsidR="003A4A07" w:rsidRPr="009E4B4B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pick_rep_set.py -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i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uclust_picked_otus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/xxxx_denoised_seqs_otus.txt -f xxxx_denoised_seqs.fna -o xxxx_denoised_97id_rep_set.fna </w:t>
      </w:r>
    </w:p>
    <w:p w:rsidR="003A4A07" w:rsidRPr="009E4B4B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#</w:t>
      </w:r>
      <w:proofErr w:type="gram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align</w:t>
      </w:r>
      <w:proofErr w:type="gram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representative sequences with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pynast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and run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chimeraslayer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</w:t>
      </w:r>
    </w:p>
    <w:p w:rsidR="003A4A07" w:rsidRPr="009E4B4B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align_seqs.py –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i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xxxx_rep_set.fna –t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core_Silva_aligned.fasta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-o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pynast_aligned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/ -e 100 </w:t>
      </w:r>
    </w:p>
    <w:p w:rsidR="003A4A07" w:rsidRPr="009E4B4B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identify_chimeric_seqs.py -m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ChimeraSlayer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-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i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xxxx_rep_set_aligned.fna –a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core_Silva_aligned.fasta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-o chimeric_seqs.txt </w:t>
      </w:r>
    </w:p>
    <w:p w:rsidR="003A4A07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#</w:t>
      </w:r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m</w:t>
      </w:r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ade OTUs with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denoised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, chimera-checked pyrosequences</w:t>
      </w:r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and picked representative sequences.</w:t>
      </w:r>
    </w:p>
    <w:p w:rsidR="003A4A07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pick_otus.py -s 0.97 -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i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xxxx_denoised_chimerachecked.fna -m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uclust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--optimal </w:t>
      </w:r>
    </w:p>
    <w:p w:rsidR="003A4A07" w:rsidRPr="009E4B4B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pick_rep_set.py –</w:t>
      </w:r>
      <w:proofErr w:type="spellStart"/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i</w:t>
      </w:r>
      <w:proofErr w:type="spellEnd"/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uclust_picked_otus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/xxxx_denoised_chimerachecked_otus.txt</w:t>
      </w:r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–f </w:t>
      </w:r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xxxx_denoised_chimerachecked.fna</w:t>
      </w:r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–o rep_set.fna</w:t>
      </w:r>
    </w:p>
    <w:p w:rsidR="003A4A07" w:rsidRPr="009E4B4B" w:rsidRDefault="003A4A07" w:rsidP="003A4A07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36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#made OTU </w:t>
      </w:r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table</w:t>
      </w:r>
    </w:p>
    <w:p w:rsidR="003A4A07" w:rsidRDefault="003A4A07" w:rsidP="003A4A07">
      <w:pPr>
        <w:spacing w:line="360" w:lineRule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make_otu_table.py -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i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</w:t>
      </w:r>
      <w:proofErr w:type="spellStart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uclust_picked_otus</w:t>
      </w:r>
      <w:proofErr w:type="spellEnd"/>
      <w:r w:rsidRPr="009E4B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/xxxx_denoised_chimerachecked_otus.txt -o xxxx_otu_table.txt</w:t>
      </w:r>
    </w:p>
    <w:p w:rsidR="001956EF" w:rsidRDefault="001956EF"/>
    <w:sectPr w:rsidR="001956EF" w:rsidSect="00195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4A07"/>
    <w:rsid w:val="001956EF"/>
    <w:rsid w:val="003A4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A07"/>
    <w:pPr>
      <w:widowControl w:val="0"/>
      <w:tabs>
        <w:tab w:val="left" w:pos="720"/>
      </w:tabs>
      <w:suppressAutoHyphens/>
      <w:spacing w:after="0" w:line="100" w:lineRule="atLeast"/>
      <w:textAlignment w:val="baseline"/>
    </w:pPr>
    <w:rPr>
      <w:rFonts w:ascii="Times New Roman" w:eastAsia="Calibri" w:hAnsi="Times New Roman" w:cs="Lohit Hindi"/>
      <w:color w:val="00000A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7</Characters>
  <Application>Microsoft Office Word</Application>
  <DocSecurity>0</DocSecurity>
  <Lines>11</Lines>
  <Paragraphs>3</Paragraphs>
  <ScaleCrop>false</ScaleCrop>
  <Company>CSIRO</Company>
  <LinksUpToDate>false</LinksUpToDate>
  <CharactersWithSpaces>1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, Matthew (CES, Black Mountain)</dc:creator>
  <cp:lastModifiedBy>Morgan, Matthew (CES, Black Mountain)</cp:lastModifiedBy>
  <cp:revision>1</cp:revision>
  <dcterms:created xsi:type="dcterms:W3CDTF">2013-07-18T05:03:00Z</dcterms:created>
  <dcterms:modified xsi:type="dcterms:W3CDTF">2013-07-18T05:03:00Z</dcterms:modified>
</cp:coreProperties>
</file>